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2B9CE" w14:textId="77777777" w:rsidR="007B61D6" w:rsidRPr="00C27E74" w:rsidRDefault="00000000">
      <w:pPr>
        <w:pStyle w:val="Caption"/>
        <w:keepNext/>
      </w:pPr>
      <w:r w:rsidRPr="00C27E74">
        <w:t>Supplementary file 3: List of excluded studies from the systematic review</w:t>
      </w:r>
    </w:p>
    <w:tbl>
      <w:tblPr>
        <w:tblW w:w="14751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4449"/>
        <w:gridCol w:w="595"/>
        <w:gridCol w:w="1195"/>
        <w:gridCol w:w="3360"/>
        <w:gridCol w:w="2660"/>
      </w:tblGrid>
      <w:tr w:rsidR="007B61D6" w:rsidRPr="00C27E74" w14:paraId="6C1DE580" w14:textId="77777777">
        <w:trPr>
          <w:trHeight w:val="288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686ED219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Authors</w:t>
            </w:r>
          </w:p>
        </w:tc>
        <w:tc>
          <w:tcPr>
            <w:tcW w:w="4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7E7F071C" w14:textId="77777777" w:rsidR="007B61D6" w:rsidRPr="00C27E7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Titl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6A40AAF1" w14:textId="77777777" w:rsidR="007B61D6" w:rsidRPr="00C27E7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4DEABD6F" w14:textId="77777777" w:rsidR="007B61D6" w:rsidRPr="00C27E7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Country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41723C04" w14:textId="77777777" w:rsidR="007B61D6" w:rsidRPr="00C27E7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Study Design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5675467C" w14:textId="77777777" w:rsidR="007B61D6" w:rsidRPr="00C27E7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Exclusion reason</w:t>
            </w:r>
          </w:p>
        </w:tc>
      </w:tr>
      <w:tr w:rsidR="007B61D6" w:rsidRPr="00C27E74" w14:paraId="2AC4B3FC" w14:textId="77777777">
        <w:trPr>
          <w:trHeight w:val="1152"/>
        </w:trPr>
        <w:tc>
          <w:tcPr>
            <w:tcW w:w="2492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1FA534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Clarke et al (2019)</w:t>
            </w:r>
          </w:p>
        </w:tc>
        <w:tc>
          <w:tcPr>
            <w:tcW w:w="4449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B59239C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rengths, pitfalls, and lessons learned in implementing electronic collection of childhood vaccination data in Zambia: The SmartCare experience.</w:t>
            </w:r>
          </w:p>
        </w:tc>
        <w:tc>
          <w:tcPr>
            <w:tcW w:w="595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5B7CB38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9</w:t>
            </w:r>
          </w:p>
        </w:tc>
        <w:tc>
          <w:tcPr>
            <w:tcW w:w="1195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6FC2259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Zambia</w:t>
            </w:r>
          </w:p>
        </w:tc>
        <w:tc>
          <w:tcPr>
            <w:tcW w:w="336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1BE85A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ross sectional</w:t>
            </w:r>
          </w:p>
        </w:tc>
        <w:tc>
          <w:tcPr>
            <w:tcW w:w="266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000000" w:fill="FFFFFF"/>
            <w:vAlign w:val="center"/>
            <w:hideMark/>
          </w:tcPr>
          <w:p w14:paraId="751B136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tervention implementation failure (2%).</w:t>
            </w:r>
          </w:p>
        </w:tc>
      </w:tr>
      <w:tr w:rsidR="007B61D6" w:rsidRPr="00C27E74" w14:paraId="0AA6BFCB" w14:textId="77777777">
        <w:trPr>
          <w:trHeight w:val="1152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739825E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chlumberger et al (2015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4B365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ositive impact on the expanded program on immunisation when sending call-back SMS through a computerized immunisation register, Bobo Dioulasso (Burkina Faso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470EB3E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AFD8D7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urkina Faso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C2966F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B61312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xcessive loss to follow-up</w:t>
            </w:r>
            <w:r w:rsidRPr="00C27E74">
              <w:rPr>
                <w:rStyle w:val="FootnoteReference"/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ootnoteReference w:id="1"/>
            </w:r>
          </w:p>
        </w:tc>
      </w:tr>
      <w:tr w:rsidR="007B61D6" w:rsidRPr="00C27E74" w14:paraId="73B022F6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A188B8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azi (2014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AAD065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onitoring polio supplementary immunization activities using an automated short text messaging system in Karachi, Pakistan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AD92B12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85627D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kista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C43DFF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2F4C82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xcessive loss to follow-up</w:t>
            </w:r>
          </w:p>
        </w:tc>
      </w:tr>
      <w:tr w:rsidR="007B61D6" w:rsidRPr="00C27E74" w14:paraId="1799524E" w14:textId="77777777">
        <w:trPr>
          <w:trHeight w:val="576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73A358C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Lee et al (2022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F25113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e-designing the Mozambique vaccine supply chain to improve access to vaccines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C11CD75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203EBF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ozambique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B80B40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386709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uplication</w:t>
            </w:r>
          </w:p>
        </w:tc>
      </w:tr>
      <w:tr w:rsidR="007B61D6" w:rsidRPr="00C27E74" w14:paraId="78D8F9A7" w14:textId="77777777">
        <w:trPr>
          <w:trHeight w:val="1152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FF735D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rown (2017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9D8E86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Feasibility of implementing a cellphone-based reminder/recall strategy to improve childhood routine immunization in a low-resource setting: a descriptive repor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1585791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524064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iger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212B3C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286CFA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uplication</w:t>
            </w:r>
          </w:p>
        </w:tc>
      </w:tr>
      <w:tr w:rsidR="007B61D6" w:rsidRPr="00C27E74" w14:paraId="740A28F8" w14:textId="77777777">
        <w:trPr>
          <w:trHeight w:val="576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EE8084" w14:textId="2827759F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usso (2015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6C523B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id you get your shots? Experimental evidence on the role of reminder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3F8F70F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12AB56C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uatemal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E7EA1D6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137206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digital intervention</w:t>
            </w:r>
          </w:p>
        </w:tc>
      </w:tr>
      <w:tr w:rsidR="007B61D6" w:rsidRPr="00C27E74" w14:paraId="3661B5E5" w14:textId="77777777">
        <w:trPr>
          <w:trHeight w:val="576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4D2954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okaya et al (2017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DB6715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se of cellular phone contacts to increase return rates for immunization services in Keny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2692DC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1DCD89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eny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06EDEF2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Quasi 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6BB092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digital intervention</w:t>
            </w:r>
          </w:p>
        </w:tc>
      </w:tr>
      <w:tr w:rsidR="007B61D6" w:rsidRPr="00C27E74" w14:paraId="63BBC057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bottom"/>
            <w:hideMark/>
          </w:tcPr>
          <w:p w14:paraId="5D8BD866" w14:textId="63CD0164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manna</w:t>
            </w:r>
            <w:r w:rsid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t al (2019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F9A276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 pilot study of a novel, incentivised mHealth technology to monitor the vaccine supply chain in rural Zambi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BDA67CC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4CD02A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Zamb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7EACEB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6089EA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digital intervention</w:t>
            </w:r>
          </w:p>
        </w:tc>
      </w:tr>
      <w:tr w:rsidR="007B61D6" w:rsidRPr="00C27E74" w14:paraId="2E380972" w14:textId="77777777">
        <w:trPr>
          <w:trHeight w:val="1152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4CEA89E" w14:textId="0DA927A3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lastRenderedPageBreak/>
              <w:t>Levine et al (2021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7277529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obile nudges and financial incentives to improve coverage of timely neonatal vaccination in rural areas (GEVaP trial): A 3-armed cluster randomized controlled trial in Northern Ghan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FC695D6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06F1AF8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han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16A68F9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A49D9DE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digital intervention</w:t>
            </w:r>
          </w:p>
        </w:tc>
      </w:tr>
      <w:tr w:rsidR="007B61D6" w:rsidRPr="00C27E74" w14:paraId="24827BC3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CF19A8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teudjieu et al (2022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2180132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racking Demographic Movements and Immunization Status to Improve Children's Access to Immunization: Field-Based Randomized Controlled Trial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DF2B9BA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3CBD0E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amero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D1976C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4EE496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digital intervention</w:t>
            </w:r>
          </w:p>
        </w:tc>
      </w:tr>
      <w:tr w:rsidR="007B61D6" w:rsidRPr="00C27E74" w14:paraId="1A3312B0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CD2BA09" w14:textId="2D625356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hadieh et al (2015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B37CF12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e effect of various types of patients’ reminders on the uptake of pneumococcal vaccine in adults: A randomized controlled trial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70FE3A5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79CFF6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eban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CFE7FFC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A80CC86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No immunisation program </w:t>
            </w:r>
          </w:p>
        </w:tc>
      </w:tr>
      <w:tr w:rsidR="007B61D6" w:rsidRPr="00C27E74" w14:paraId="48D80623" w14:textId="77777777">
        <w:trPr>
          <w:trHeight w:val="1152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460B3E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urthy et al (2019)  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CE2166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e Impact of an mHealth Voice Message Service (mMitra) on Infant Care Knowledge, and Practices Among Low-Income Women in India: Findings from a Pseudo-Randomized Controlled Trial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8817E4E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AD71B9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49BACE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C9059F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No immunisation program </w:t>
            </w:r>
          </w:p>
        </w:tc>
      </w:tr>
      <w:tr w:rsidR="007B61D6" w:rsidRPr="00C27E74" w14:paraId="4D21524A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270498E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Wakadha et al (2013) 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C28216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e feasibility of using mobile-phone based SMS reminders and conditional cash transfers to improve timely immunization in rural Keny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90553FE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C74147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eny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C42B16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rotoco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59C02B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6CBB7C14" w14:textId="77777777">
        <w:trPr>
          <w:trHeight w:val="576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5ECDF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aron (2013) 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A10DBA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se of a text message-based pharmacovigilance tool in Cambodia: pilot study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3C70B07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5FEED5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ambod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FE36490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ilot stud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195D93C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30930491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F940EB0" w14:textId="3023C9C8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eng et al (2014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04723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sing Mobile Health (mHealth) and geospatial mapping technology in a mass campaign for reactive oral cholera vaccination in rural Haiti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B9F9B8D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51F40B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aiti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01C9A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EA1CF1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0F392573" w14:textId="77777777">
        <w:trPr>
          <w:trHeight w:val="1152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3230CA4" w14:textId="6800D8B1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aewkungwal et al (2015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2A89A8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pplication of mobile technology for improving expanded program on immunization among highland minority and stateless populations in northern Thailand border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7080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5</w:t>
            </w:r>
          </w:p>
        </w:tc>
        <w:tc>
          <w:tcPr>
            <w:tcW w:w="119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B4C15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ailand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769A3C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Quasi-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ABC273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6040ACC6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76A9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askew et al (2015)</w:t>
            </w:r>
          </w:p>
        </w:tc>
        <w:tc>
          <w:tcPr>
            <w:tcW w:w="44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FAE89E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se of Mobile Information Technology during Planning, Implementation and Evaluation of a Polio Campaign in South Sudan.</w:t>
            </w:r>
          </w:p>
        </w:tc>
        <w:tc>
          <w:tcPr>
            <w:tcW w:w="595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CBACA38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4EC917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uda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2969618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bservation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608F23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12A1C61E" w14:textId="77777777">
        <w:trPr>
          <w:trHeight w:val="864"/>
        </w:trPr>
        <w:tc>
          <w:tcPr>
            <w:tcW w:w="2492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3119B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lastRenderedPageBreak/>
              <w:t>Touray et al (2016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2B58AD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racking Vaccination Teams During Polio Campaigns in Northern Nigeria by Use of Geographic Information System Technology: 2013-2015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99CBE90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D476D68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iger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3D197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B07505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68772996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33A1C7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ddin et al (2015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7635B46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se of mobile phones for improving vaccination coverage among children living in rural hard-to-reach areas and urban streets of Bangladesh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9B155EF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33A92E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angladesh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9239DE2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Quasi 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66CD6B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3F9DAB3C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E835548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hen et al (2016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F6B7350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ffectiveness of a smartphone app on improving immunization of children in rural Sichuan Province, China: a cluster randomized controlled trial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8339AD4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C79DE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B011CB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4B7F0C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69FBD8A7" w14:textId="77777777">
        <w:trPr>
          <w:trHeight w:val="576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BEF092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h et al (2016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1FC75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eal-Time Monitoring of Vaccination Campaign Performance Using Mobile Phones - Nepal, 2016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43008B6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1CB045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epal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47319E2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EB4D27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5EBBA3F1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DB3774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ilbert (2017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8F4AFBE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ssessing stability and performance of a digitally enabled supply chain: Retrospective of a pilot in Uttar Pradesh, India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center"/>
            <w:hideMark/>
          </w:tcPr>
          <w:p w14:paraId="0E070616" w14:textId="77777777" w:rsidR="007B61D6" w:rsidRPr="00C27E7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E812959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C1C0D60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etrospective cohort pilo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B3A181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0F1F1391" w14:textId="77777777">
        <w:trPr>
          <w:trHeight w:val="1152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noWrap/>
            <w:vAlign w:val="bottom"/>
            <w:hideMark/>
          </w:tcPr>
          <w:p w14:paraId="5F8D301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Chandir (2017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67BA10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Feasibility of using global system for mobile communication (GSM)-based tracking for vaccinators to improve oral poliomyelitis vaccine campaign coverage in rural Pakista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FDD50E1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8747838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kista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734C3D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ilot stud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E495A6E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6F012126" w14:textId="77777777">
        <w:trPr>
          <w:trHeight w:val="1152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3E60D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agar et al (2017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15F6A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 cluster randomized trial to determine the effectiveness of a novel, digital pendant and voice reminder platform on increasing infant immunization adherence in rural Udaipur, Indi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FA4BA70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D913CF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7DDC219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16C338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50E044E7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929D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fzal et al (2017)</w:t>
            </w:r>
          </w:p>
        </w:tc>
        <w:tc>
          <w:tcPr>
            <w:tcW w:w="44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F42426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n effective and doable interventional strategy to enhance vaccination coverage - are we ready to change?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FAAAE2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7A79C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kista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79F247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rospective, interventional stud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F476450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5A505FAC" w14:textId="77777777">
        <w:trPr>
          <w:trHeight w:val="576"/>
        </w:trPr>
        <w:tc>
          <w:tcPr>
            <w:tcW w:w="2492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6C024B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ayuri Sato et al (2018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4D4F4E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se of electronic immunization registry in the surveillance of adverse events following immunization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4E84079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CFE335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razil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F04016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escriptive stud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7B65E66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4B222BD0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73238C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Jusril et al (2020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27986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igital health for real-time monitoring of a national immunization campaign in Indonesia: a large-scale effectiveness evaluatio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E0FCDB8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F53B4D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ones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94D1092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bservation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C816590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78749B58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8F7B6F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lastRenderedPageBreak/>
              <w:t xml:space="preserve"> Kenna et al (2021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233B50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eapfrogging with technology: introduction of a monitoring platform to support a large-scale Ebola vaccination program in Rwanda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4B441C8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24C5BA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wand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646F1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6063D90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04DFF61E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787D99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Chakraborty et al (2021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5772F86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oes exposure to health information through mobile phones increase immunization knowledge, completeness and timeliness in rural India?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866F275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07056F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0C5CB48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F14327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7D52193F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F18C68" w14:textId="0385F2BE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unusa et al (2022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3A42B6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ffect of mobile phone text message and call reminders in the completeness of pentavalent vaccines in Kano state, Nigeria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C21DC0B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A0372BA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iger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155368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Quasi experimen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D1943FC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04C7C03D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19F8C15" w14:textId="44BE20D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Mohammed Bello et al (2021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0CDE7C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eal-time monitoring of a circulating vaccine-derived poliovirus outbreak immunization campaign using digital health technologies in South Sudan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640C70F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214C50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uda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7965E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luster randomised trial ?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488FF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0A85C14D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269EE7" w14:textId="4CFEAC53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iddique</w:t>
            </w:r>
            <w:r w:rsidRPr="00C27E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t al (2023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AAAED58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sing geographic information system to track children and optimize immunization coverage and equity in Karachi, Pakista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A601252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2ABCD52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kista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3F0B49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bservation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44D74C6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or wrong comparator</w:t>
            </w:r>
          </w:p>
        </w:tc>
      </w:tr>
      <w:tr w:rsidR="007B61D6" w:rsidRPr="00C27E74" w14:paraId="7704FF7E" w14:textId="77777777">
        <w:trPr>
          <w:trHeight w:val="1440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5553A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Gibson et al (2016)  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C762B39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e Mobile Solutions for Immunization (M-SIMU) Trial: A Protocol for a Cluster Randomized Controlled Trial That Assesses the Impact of Mobile Phone Delivered Reminders and Travel Subsidies to Improve Childhood Immunization Coverage Rates and Timeliness i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64D41E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32A5565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eny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A1ADD01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39D5CFB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nly protocol published</w:t>
            </w:r>
          </w:p>
        </w:tc>
      </w:tr>
      <w:tr w:rsidR="007B61D6" w:rsidRPr="00C27E74" w14:paraId="472558D0" w14:textId="77777777">
        <w:trPr>
          <w:trHeight w:val="1152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5CA7DC9" w14:textId="6125CC49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konnen et al (2019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44848FC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ffect of mobile phone text message reminders on improving completeness and timeliness of routine childhood vaccinations in North-West, Ethiopia: a study protocol for randomised controlled trial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424B188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BB7AE8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thiopi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967019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FB468CC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nly protocol published</w:t>
            </w:r>
          </w:p>
        </w:tc>
      </w:tr>
      <w:tr w:rsidR="007B61D6" w:rsidRPr="00C27E74" w14:paraId="59FC3266" w14:textId="77777777">
        <w:trPr>
          <w:trHeight w:val="864"/>
        </w:trPr>
        <w:tc>
          <w:tcPr>
            <w:tcW w:w="249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CD0364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azi et al (2017)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081FBF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eo-spatial reporting for monitoring of household immunization coverage through mobile phones: Findings from a feasibility study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4B6A526" w14:textId="77777777" w:rsidR="007B61D6" w:rsidRPr="00C27E74" w:rsidRDefault="000000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DEA7693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kista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6D3C217" w14:textId="77777777" w:rsidR="007B61D6" w:rsidRPr="00C27E7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RC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C9BA48" w14:textId="77777777" w:rsidR="007B61D6" w:rsidRPr="00C27E74" w:rsidRDefault="0000000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C27E7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Wrong study esign</w:t>
            </w:r>
          </w:p>
        </w:tc>
      </w:tr>
    </w:tbl>
    <w:p w14:paraId="3B264F84" w14:textId="77777777" w:rsidR="007B61D6" w:rsidRDefault="00000000">
      <w:r w:rsidRPr="00C27E74">
        <w:rPr>
          <w:rStyle w:val="FootnoteReference"/>
        </w:rPr>
        <w:footnoteReference w:id="2"/>
      </w:r>
    </w:p>
    <w:sectPr w:rsidR="007B61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CF0814" w14:textId="77777777" w:rsidR="00BC354C" w:rsidRPr="00C27E74" w:rsidRDefault="00BC354C">
      <w:pPr>
        <w:spacing w:after="0" w:line="240" w:lineRule="auto"/>
      </w:pPr>
      <w:r w:rsidRPr="00C27E74">
        <w:separator/>
      </w:r>
    </w:p>
  </w:endnote>
  <w:endnote w:type="continuationSeparator" w:id="0">
    <w:p w14:paraId="122E00A2" w14:textId="77777777" w:rsidR="00BC354C" w:rsidRPr="00C27E74" w:rsidRDefault="00BC354C">
      <w:pPr>
        <w:spacing w:after="0" w:line="240" w:lineRule="auto"/>
      </w:pPr>
      <w:r w:rsidRPr="00C27E7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10761F" w14:textId="77777777" w:rsidR="00BC354C" w:rsidRPr="00C27E74" w:rsidRDefault="00BC354C">
      <w:pPr>
        <w:spacing w:after="0" w:line="240" w:lineRule="auto"/>
      </w:pPr>
      <w:r w:rsidRPr="00C27E74">
        <w:separator/>
      </w:r>
    </w:p>
  </w:footnote>
  <w:footnote w:type="continuationSeparator" w:id="0">
    <w:p w14:paraId="2ACECEEB" w14:textId="77777777" w:rsidR="00BC354C" w:rsidRPr="00C27E74" w:rsidRDefault="00BC354C">
      <w:pPr>
        <w:spacing w:after="0" w:line="240" w:lineRule="auto"/>
      </w:pPr>
      <w:r w:rsidRPr="00C27E74">
        <w:continuationSeparator/>
      </w:r>
    </w:p>
  </w:footnote>
  <w:footnote w:id="1">
    <w:p w14:paraId="2C93EAC8" w14:textId="77777777" w:rsidR="007B61D6" w:rsidRPr="00C27E74" w:rsidRDefault="00000000">
      <w:pPr>
        <w:pStyle w:val="FootnoteText"/>
      </w:pPr>
      <w:r w:rsidRPr="00C27E74">
        <w:rPr>
          <w:rStyle w:val="FootnoteReference"/>
        </w:rPr>
        <w:footnoteRef/>
      </w:r>
      <w:r w:rsidRPr="00C27E74">
        <w:t xml:space="preserve"> For Major bias: one study presented an implementation failure outside the used ICT. We were therefore not able to evaluate its impact. </w:t>
      </w:r>
    </w:p>
    <w:p w14:paraId="41A2C9B5" w14:textId="77777777" w:rsidR="007B61D6" w:rsidRPr="00C27E74" w:rsidRDefault="00000000">
      <w:pPr>
        <w:pStyle w:val="FootnoteText"/>
      </w:pPr>
      <w:r w:rsidRPr="00C27E74">
        <w:t xml:space="preserve"> Two studies reported major loss to follow-up. Unsuitable study design: one study reported only the study protocol and another one only the development of the intervention</w:t>
      </w:r>
    </w:p>
  </w:footnote>
  <w:footnote w:id="2">
    <w:p w14:paraId="1D20F06F" w14:textId="77777777" w:rsidR="007B61D6" w:rsidRDefault="00000000">
      <w:pPr>
        <w:pStyle w:val="FootnoteText"/>
        <w:rPr>
          <w:lang w:val="en-US"/>
        </w:rPr>
      </w:pPr>
      <w:r w:rsidRPr="00C27E74">
        <w:rPr>
          <w:rStyle w:val="FootnoteReference"/>
        </w:rPr>
        <w:footnoteRef/>
      </w:r>
      <w:r w:rsidRPr="00C27E74">
        <w:t xml:space="preserve"> For Major bias: one study presented an implementation failure outside the used ICT. We were therefore not able to evaluate its impact.  Two studies reported major loss to follow-up. Unsuitable study design: one study reported only the study protocol and another one only the development of the interventio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1D6"/>
    <w:rsid w:val="007B61D6"/>
    <w:rsid w:val="0084137C"/>
    <w:rsid w:val="00BC354C"/>
    <w:rsid w:val="00C2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9BE3F"/>
  <w15:chartTrackingRefBased/>
  <w15:docId w15:val="{195EAE9F-3029-48C0-A81F-A7B56BDF5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28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FE1BE-9455-464E-B13A-5FDE67043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91</Words>
  <Characters>62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sconi, Andrea</dc:creator>
  <cp:keywords/>
  <dc:description/>
  <cp:lastModifiedBy>Varley-Reeves, Joshua (ELS-LOW)</cp:lastModifiedBy>
  <cp:revision>4</cp:revision>
  <dcterms:created xsi:type="dcterms:W3CDTF">2024-11-03T21:20:00Z</dcterms:created>
  <dcterms:modified xsi:type="dcterms:W3CDTF">2024-12-1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0T10:58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19f1ced-6708-433f-bd48-f6ca76814b52</vt:lpwstr>
  </property>
  <property fmtid="{D5CDD505-2E9C-101B-9397-08002B2CF9AE}" pid="8" name="MSIP_Label_549ac42a-3eb4-4074-b885-aea26bd6241e_ContentBits">
    <vt:lpwstr>0</vt:lpwstr>
  </property>
</Properties>
</file>